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740" w:rsidRPr="00682EA7" w:rsidRDefault="00361465" w:rsidP="00694F34">
      <w:pPr>
        <w:spacing w:afterLines="50" w:after="156"/>
        <w:rPr>
          <w:rFonts w:ascii="Times New Roman" w:hAnsi="Times New Roman" w:cs="Times New Roman"/>
          <w:sz w:val="24"/>
          <w:szCs w:val="24"/>
          <w:vertAlign w:val="superscript"/>
        </w:rPr>
      </w:pPr>
      <w:r w:rsidRPr="000F6681">
        <w:rPr>
          <w:rFonts w:ascii="Times New Roman" w:hAnsi="Times New Roman" w:cs="Times New Roman"/>
          <w:sz w:val="24"/>
          <w:szCs w:val="24"/>
        </w:rPr>
        <w:t>Table</w:t>
      </w:r>
      <w:r w:rsidR="00C71694"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="002E6EAD" w:rsidRPr="000F6681">
        <w:rPr>
          <w:rFonts w:ascii="Times New Roman" w:hAnsi="Times New Roman" w:cs="Times New Roman"/>
          <w:sz w:val="24"/>
          <w:szCs w:val="24"/>
        </w:rPr>
        <w:t>S</w:t>
      </w:r>
      <w:r w:rsidR="002804E1">
        <w:rPr>
          <w:rFonts w:ascii="Times New Roman" w:hAnsi="Times New Roman" w:cs="Times New Roman" w:hint="eastAsia"/>
          <w:sz w:val="24"/>
          <w:szCs w:val="24"/>
        </w:rPr>
        <w:t>1</w:t>
      </w:r>
      <w:r w:rsidR="002E6EAD" w:rsidRPr="000F6681">
        <w:rPr>
          <w:rFonts w:ascii="Times New Roman" w:hAnsi="Times New Roman" w:cs="Times New Roman"/>
          <w:sz w:val="24"/>
          <w:szCs w:val="24"/>
        </w:rPr>
        <w:t xml:space="preserve">. </w:t>
      </w:r>
      <w:r w:rsidR="00920E52" w:rsidRPr="000F6681">
        <w:rPr>
          <w:rFonts w:ascii="Times New Roman" w:hAnsi="Times New Roman" w:cs="Times New Roman"/>
          <w:sz w:val="24"/>
          <w:szCs w:val="24"/>
        </w:rPr>
        <w:t xml:space="preserve">The </w:t>
      </w:r>
      <w:r w:rsidR="0086595B" w:rsidRPr="000F6681">
        <w:rPr>
          <w:rFonts w:ascii="Times New Roman" w:hAnsi="Times New Roman" w:cs="Times New Roman"/>
          <w:sz w:val="24"/>
          <w:szCs w:val="24"/>
        </w:rPr>
        <w:t>number</w:t>
      </w:r>
      <w:r w:rsidR="003246B4" w:rsidRPr="000F6681">
        <w:rPr>
          <w:rFonts w:ascii="Times New Roman" w:hAnsi="Times New Roman" w:cs="Times New Roman"/>
          <w:sz w:val="24"/>
          <w:szCs w:val="24"/>
        </w:rPr>
        <w:t xml:space="preserve"> of </w:t>
      </w:r>
      <w:r w:rsidR="00C405A8" w:rsidRPr="000F6681">
        <w:rPr>
          <w:rFonts w:ascii="Times New Roman" w:hAnsi="Times New Roman" w:cs="Times New Roman"/>
          <w:sz w:val="24"/>
          <w:szCs w:val="24"/>
        </w:rPr>
        <w:t>primary hyphal knots, secondary hyphal knots,</w:t>
      </w:r>
      <w:r w:rsidR="00C405A8" w:rsidRPr="000F6681">
        <w:rPr>
          <w:sz w:val="24"/>
          <w:szCs w:val="24"/>
        </w:rPr>
        <w:t xml:space="preserve"> </w:t>
      </w:r>
      <w:r w:rsidR="00C405A8" w:rsidRPr="000F6681">
        <w:rPr>
          <w:rFonts w:ascii="Times New Roman" w:hAnsi="Times New Roman" w:cs="Times New Roman"/>
          <w:sz w:val="24"/>
          <w:szCs w:val="24"/>
        </w:rPr>
        <w:t xml:space="preserve">fruiting bodies and sclerotia produced by </w:t>
      </w:r>
      <w:r w:rsidR="0025463B" w:rsidRPr="000F6681">
        <w:rPr>
          <w:rFonts w:ascii="Times New Roman" w:hAnsi="Times New Roman" w:cs="Times New Roman"/>
          <w:sz w:val="24"/>
          <w:szCs w:val="24"/>
        </w:rPr>
        <w:t xml:space="preserve">wild-type AmutBmut strain, mock transformant and </w:t>
      </w:r>
      <w:r w:rsidR="00071369" w:rsidRPr="000F6681">
        <w:rPr>
          <w:rFonts w:ascii="Times New Roman" w:hAnsi="Times New Roman" w:cs="Times New Roman"/>
          <w:sz w:val="24"/>
          <w:szCs w:val="24"/>
        </w:rPr>
        <w:t>CcNsdD2-OE</w:t>
      </w:r>
      <w:r w:rsidR="0025463B" w:rsidRPr="000F6681">
        <w:rPr>
          <w:rFonts w:ascii="Times New Roman" w:hAnsi="Times New Roman" w:cs="Times New Roman"/>
          <w:sz w:val="24"/>
          <w:szCs w:val="24"/>
        </w:rPr>
        <w:t xml:space="preserve"> transformant</w:t>
      </w:r>
      <w:r w:rsidR="008F4CBC"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="00AD0EAB">
        <w:rPr>
          <w:rFonts w:ascii="Times New Roman" w:hAnsi="Times New Roman" w:cs="Times New Roman"/>
          <w:sz w:val="24"/>
          <w:szCs w:val="24"/>
        </w:rPr>
        <w:t xml:space="preserve">cultivated </w:t>
      </w:r>
      <w:r w:rsidR="003E50C2">
        <w:rPr>
          <w:rFonts w:ascii="Times New Roman" w:hAnsi="Times New Roman" w:cs="Times New Roman"/>
          <w:sz w:val="24"/>
          <w:szCs w:val="24"/>
        </w:rPr>
        <w:t xml:space="preserve">under </w:t>
      </w:r>
      <w:r w:rsidR="00B60DB2" w:rsidRPr="000F6681">
        <w:rPr>
          <w:rFonts w:ascii="Times New Roman" w:hAnsi="Times New Roman" w:cs="Times New Roman"/>
          <w:sz w:val="24"/>
          <w:szCs w:val="24"/>
        </w:rPr>
        <w:t>in</w:t>
      </w:r>
      <w:r w:rsidR="003E50C2">
        <w:rPr>
          <w:rFonts w:ascii="Times New Roman" w:hAnsi="Times New Roman" w:cs="Times New Roman"/>
          <w:sz w:val="24"/>
          <w:szCs w:val="24"/>
        </w:rPr>
        <w:t>dicated</w:t>
      </w:r>
      <w:r w:rsidR="00B60DB2" w:rsidRPr="000F6681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2F3A8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560"/>
        <w:gridCol w:w="1417"/>
        <w:gridCol w:w="1418"/>
        <w:gridCol w:w="1559"/>
      </w:tblGrid>
      <w:tr w:rsidR="00682EA7" w:rsidRPr="000F6681" w:rsidTr="00682EA7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682EA7" w:rsidRPr="000F6681" w:rsidRDefault="0068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82EA7" w:rsidRPr="000F6681" w:rsidRDefault="006D7A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82EA7" w:rsidRPr="000F6681" w:rsidRDefault="006D7A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2EA7" w:rsidRPr="000F6681" w:rsidRDefault="00682EA7" w:rsidP="00682EA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CcNsdD2-OE</w:t>
            </w:r>
            <w:r w:rsidR="006D7AE4">
              <w:rPr>
                <w:rFonts w:ascii="Times New Roman" w:hAnsi="Times New Roman" w:cs="Times New Roman"/>
                <w:sz w:val="24"/>
                <w:szCs w:val="24"/>
              </w:rPr>
              <w:t xml:space="preserve"> (n=3)</w:t>
            </w:r>
          </w:p>
        </w:tc>
      </w:tr>
      <w:tr w:rsidR="00682EA7" w:rsidRPr="000F6681" w:rsidTr="00682EA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E72754" w:rsidRPr="000F6681" w:rsidRDefault="00E727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72754" w:rsidRPr="000F6681" w:rsidRDefault="006D7A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=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72754" w:rsidRPr="000F6681" w:rsidRDefault="006D7A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=1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72754" w:rsidRPr="000F6681" w:rsidRDefault="00E72754" w:rsidP="00682EA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72754" w:rsidRPr="000F6681" w:rsidRDefault="00E72754" w:rsidP="00682EA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2754" w:rsidRPr="000F6681" w:rsidRDefault="00E72754" w:rsidP="00682EA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72754" w:rsidRPr="000F6681" w:rsidRDefault="00E72754" w:rsidP="00682EA7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T21</w:t>
            </w:r>
          </w:p>
        </w:tc>
      </w:tr>
      <w:tr w:rsidR="00682EA7" w:rsidRPr="000F6681" w:rsidTr="00682EA7">
        <w:tc>
          <w:tcPr>
            <w:tcW w:w="2835" w:type="dxa"/>
            <w:tcBorders>
              <w:top w:val="single" w:sz="4" w:space="0" w:color="auto"/>
            </w:tcBorders>
          </w:tcPr>
          <w:p w:rsidR="0079494F" w:rsidRPr="000F6681" w:rsidRDefault="00A16C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9494F" w:rsidRPr="000F6681">
              <w:rPr>
                <w:rFonts w:ascii="Times New Roman" w:hAnsi="Times New Roman" w:cs="Times New Roman"/>
                <w:sz w:val="24"/>
                <w:szCs w:val="24"/>
              </w:rPr>
              <w:t>rimary hyphal knots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80576"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16C6D" w:rsidRPr="000F6681" w:rsidRDefault="00A1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(No. mm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9494F" w:rsidRPr="000F6681" w:rsidRDefault="007949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.1±0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2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3.09±0.36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3.15±0.46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3.03±0.57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.67±0.11</w:t>
            </w:r>
            <w:r w:rsidR="005E32E5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82EA7" w:rsidRPr="000F6681" w:rsidTr="00682EA7">
        <w:tc>
          <w:tcPr>
            <w:tcW w:w="2835" w:type="dxa"/>
          </w:tcPr>
          <w:p w:rsidR="0079494F" w:rsidRPr="000F6681" w:rsidRDefault="00A16C6D" w:rsidP="00A16C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46FAC" w:rsidRPr="000F6681">
              <w:rPr>
                <w:rFonts w:ascii="Times New Roman" w:hAnsi="Times New Roman" w:cs="Times New Roman"/>
                <w:sz w:val="24"/>
                <w:szCs w:val="24"/>
              </w:rPr>
              <w:t>econdary hyphal knots</w:t>
            </w:r>
            <w:r w:rsidR="00580576"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  <w:p w:rsidR="00A16C6D" w:rsidRPr="000F6681" w:rsidRDefault="00A16C6D" w:rsidP="00A1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(No. mm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0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0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5.87±0.28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5.21±0.21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4.73±0.28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4.58±0.34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82EA7" w:rsidRPr="000F6681" w:rsidTr="00682EA7">
        <w:tc>
          <w:tcPr>
            <w:tcW w:w="2835" w:type="dxa"/>
          </w:tcPr>
          <w:p w:rsidR="00EC7E1B" w:rsidRPr="000F6681" w:rsidRDefault="00A16C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0" w:name="_Hlk84969419"/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0781E" w:rsidRPr="000F6681">
              <w:rPr>
                <w:rFonts w:ascii="Times New Roman" w:hAnsi="Times New Roman" w:cs="Times New Roman"/>
                <w:sz w:val="24"/>
                <w:szCs w:val="24"/>
              </w:rPr>
              <w:t>ruiting bodies</w:t>
            </w:r>
            <w:bookmarkEnd w:id="0"/>
            <w:r w:rsidR="00580576"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c</w:t>
            </w:r>
          </w:p>
          <w:p w:rsidR="00A16C6D" w:rsidRPr="000F6681" w:rsidRDefault="00A16C6D" w:rsidP="00A1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(No. plate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1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4.5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0.67±2.08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2.67±1.53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5.00±2.00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EC7E1B" w:rsidRPr="000F6681" w:rsidRDefault="0080781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2.33±4.16</w:t>
            </w:r>
            <w:r w:rsidR="00C25170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82EA7" w:rsidRPr="000F6681" w:rsidTr="00682EA7">
        <w:tc>
          <w:tcPr>
            <w:tcW w:w="2835" w:type="dxa"/>
          </w:tcPr>
          <w:p w:rsidR="00580576" w:rsidRPr="000F6681" w:rsidRDefault="00580576" w:rsidP="0058057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Primary hyphal knots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</w:t>
            </w:r>
          </w:p>
          <w:p w:rsidR="00580576" w:rsidRPr="000F6681" w:rsidRDefault="00580576" w:rsidP="0058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(No. mm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.7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2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7.82±0.36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7.64±0.28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8.30±0.28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</w:tcPr>
          <w:p w:rsidR="00580576" w:rsidRPr="000F6681" w:rsidRDefault="00580576" w:rsidP="0058057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8.61±0.46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82EA7" w:rsidRPr="000F6681" w:rsidTr="00682EA7">
        <w:tc>
          <w:tcPr>
            <w:tcW w:w="2835" w:type="dxa"/>
          </w:tcPr>
          <w:p w:rsidR="0079494F" w:rsidRPr="000F6681" w:rsidRDefault="00A16C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46FAC" w:rsidRPr="000F6681">
              <w:rPr>
                <w:rFonts w:ascii="Times New Roman" w:hAnsi="Times New Roman" w:cs="Times New Roman"/>
                <w:sz w:val="24"/>
                <w:szCs w:val="24"/>
              </w:rPr>
              <w:t>clerotia</w:t>
            </w:r>
            <w:r w:rsidR="00580576"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b</w:t>
            </w:r>
          </w:p>
          <w:p w:rsidR="00A16C6D" w:rsidRPr="000F6681" w:rsidRDefault="00A16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(No. mm</w:t>
            </w:r>
            <w:r w:rsidRPr="000F6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F66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79494F" w:rsidRPr="000F6681" w:rsidRDefault="00646FA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A7A84"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79494F" w:rsidRPr="000F6681" w:rsidRDefault="005A7A8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±0.</w:t>
            </w:r>
            <w:r w:rsidR="0065087B">
              <w:rPr>
                <w:rFonts w:ascii="Times New Roman" w:eastAsia="宋体" w:hAnsi="Times New Roman" w:cs="Times New Roman"/>
                <w:sz w:val="24"/>
                <w:szCs w:val="24"/>
              </w:rPr>
              <w:t>55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79494F" w:rsidRPr="000F6681" w:rsidRDefault="009966E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1.76±0.82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79494F" w:rsidRPr="000F6681" w:rsidRDefault="009966E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1.76±1.41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79494F" w:rsidRPr="000F6681" w:rsidRDefault="0017238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1.39±0.91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79494F" w:rsidRPr="000F6681" w:rsidRDefault="0017238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6681">
              <w:rPr>
                <w:rFonts w:ascii="Times New Roman" w:eastAsia="宋体" w:hAnsi="Times New Roman" w:cs="Times New Roman"/>
                <w:sz w:val="24"/>
                <w:szCs w:val="24"/>
              </w:rPr>
              <w:t>22.90±0.83</w:t>
            </w:r>
            <w:r w:rsidR="00155864" w:rsidRPr="000F668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5C0851" w:rsidRDefault="00A16C6D" w:rsidP="005C085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681">
        <w:rPr>
          <w:rFonts w:ascii="Times New Roman" w:hAnsi="Times New Roman" w:cs="Times New Roman"/>
          <w:sz w:val="24"/>
          <w:szCs w:val="24"/>
        </w:rPr>
        <w:t>1</w:t>
      </w:r>
      <w:r w:rsidR="002E6EAD" w:rsidRPr="000F6681">
        <w:rPr>
          <w:rFonts w:ascii="Times New Roman" w:hAnsi="Times New Roman" w:cs="Times New Roman"/>
          <w:sz w:val="24"/>
          <w:szCs w:val="24"/>
        </w:rPr>
        <w:t>,</w:t>
      </w:r>
      <w:r w:rsidR="002C004B"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="005B42AB" w:rsidRPr="000F6681">
        <w:rPr>
          <w:rFonts w:ascii="Times New Roman" w:hAnsi="Times New Roman" w:cs="Times New Roman"/>
          <w:sz w:val="24"/>
          <w:szCs w:val="24"/>
        </w:rPr>
        <w:t>Cultures were first cultivated in constant darkness for 4 d, and then, were cultivated under a 12 h light/12 h dark rhythm for 1 d</w:t>
      </w:r>
      <w:r w:rsidR="00CF6E58">
        <w:rPr>
          <w:rFonts w:ascii="Times New Roman" w:hAnsi="Times New Roman" w:cs="Times New Roman"/>
          <w:sz w:val="24"/>
          <w:szCs w:val="24"/>
        </w:rPr>
        <w:t xml:space="preserve"> (1a)</w:t>
      </w:r>
      <w:r w:rsidR="005B42AB" w:rsidRPr="000F6681">
        <w:rPr>
          <w:rFonts w:ascii="Times New Roman" w:hAnsi="Times New Roman" w:cs="Times New Roman"/>
          <w:sz w:val="24"/>
          <w:szCs w:val="24"/>
        </w:rPr>
        <w:t>, 3 d</w:t>
      </w:r>
      <w:r w:rsidR="00CF6E58">
        <w:rPr>
          <w:rFonts w:ascii="Times New Roman" w:hAnsi="Times New Roman" w:cs="Times New Roman"/>
          <w:sz w:val="24"/>
          <w:szCs w:val="24"/>
        </w:rPr>
        <w:t xml:space="preserve"> (1b)</w:t>
      </w:r>
      <w:r w:rsidR="005B42AB" w:rsidRPr="000F6681">
        <w:rPr>
          <w:rFonts w:ascii="Times New Roman" w:hAnsi="Times New Roman" w:cs="Times New Roman"/>
          <w:sz w:val="24"/>
          <w:szCs w:val="24"/>
        </w:rPr>
        <w:t>, or 6 d</w:t>
      </w:r>
      <w:r w:rsidR="00CF6E58">
        <w:rPr>
          <w:rFonts w:ascii="Times New Roman" w:hAnsi="Times New Roman" w:cs="Times New Roman"/>
          <w:sz w:val="24"/>
          <w:szCs w:val="24"/>
        </w:rPr>
        <w:t xml:space="preserve"> (1c)</w:t>
      </w:r>
      <w:r w:rsidR="005B42AB" w:rsidRPr="000F6681">
        <w:rPr>
          <w:rFonts w:ascii="Times New Roman" w:hAnsi="Times New Roman" w:cs="Times New Roman"/>
          <w:sz w:val="24"/>
          <w:szCs w:val="24"/>
        </w:rPr>
        <w:t xml:space="preserve">, as shown in Fig </w:t>
      </w:r>
      <w:r w:rsidR="000F58B3">
        <w:rPr>
          <w:rFonts w:ascii="Times New Roman" w:hAnsi="Times New Roman" w:cs="Times New Roman"/>
          <w:sz w:val="24"/>
          <w:szCs w:val="24"/>
        </w:rPr>
        <w:t>7</w:t>
      </w:r>
      <w:r w:rsidR="005B42AB" w:rsidRPr="000F6681">
        <w:rPr>
          <w:rFonts w:ascii="Times New Roman" w:hAnsi="Times New Roman" w:cs="Times New Roman"/>
          <w:sz w:val="24"/>
          <w:szCs w:val="24"/>
        </w:rPr>
        <w:t>A1, A2, and A3</w:t>
      </w:r>
      <w:r w:rsidR="00237499">
        <w:rPr>
          <w:rFonts w:ascii="Times New Roman" w:hAnsi="Times New Roman" w:cs="Times New Roman"/>
          <w:sz w:val="24"/>
          <w:szCs w:val="24"/>
        </w:rPr>
        <w:t>.</w:t>
      </w:r>
      <w:r w:rsidR="002E6EAD" w:rsidRPr="000F66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0851" w:rsidRDefault="005B42AB" w:rsidP="005C085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681">
        <w:rPr>
          <w:rFonts w:ascii="Times New Roman" w:hAnsi="Times New Roman" w:cs="Times New Roman"/>
          <w:sz w:val="24"/>
          <w:szCs w:val="24"/>
        </w:rPr>
        <w:t>2</w:t>
      </w:r>
      <w:r w:rsidR="002E6EAD" w:rsidRPr="000F6681">
        <w:rPr>
          <w:rFonts w:ascii="Times New Roman" w:hAnsi="Times New Roman" w:cs="Times New Roman"/>
          <w:sz w:val="24"/>
          <w:szCs w:val="24"/>
        </w:rPr>
        <w:t>,</w:t>
      </w:r>
      <w:r w:rsidRPr="000F6681">
        <w:rPr>
          <w:rFonts w:ascii="Times New Roman" w:hAnsi="Times New Roman" w:cs="Times New Roman"/>
          <w:sz w:val="24"/>
          <w:szCs w:val="24"/>
        </w:rPr>
        <w:t xml:space="preserve"> Cultures were first cultivated in constant darkness for 4 d, and then, were cultivated in </w:t>
      </w:r>
      <w:r w:rsidR="005C0851">
        <w:rPr>
          <w:rFonts w:ascii="Times New Roman" w:hAnsi="Times New Roman" w:cs="Times New Roman"/>
          <w:sz w:val="24"/>
          <w:szCs w:val="24"/>
        </w:rPr>
        <w:t xml:space="preserve">the </w:t>
      </w:r>
      <w:r w:rsidRPr="000F6681">
        <w:rPr>
          <w:rFonts w:ascii="Times New Roman" w:hAnsi="Times New Roman" w:cs="Times New Roman"/>
          <w:sz w:val="24"/>
          <w:szCs w:val="24"/>
        </w:rPr>
        <w:t xml:space="preserve">darkness for 1 d (2a) or 5 d (2b), as shown in Fig </w:t>
      </w:r>
      <w:r w:rsidR="00CF6E58">
        <w:rPr>
          <w:rFonts w:ascii="Times New Roman" w:hAnsi="Times New Roman" w:cs="Times New Roman"/>
          <w:sz w:val="24"/>
          <w:szCs w:val="24"/>
        </w:rPr>
        <w:t>7</w:t>
      </w:r>
      <w:r w:rsidRPr="000F6681">
        <w:rPr>
          <w:rFonts w:ascii="Times New Roman" w:hAnsi="Times New Roman" w:cs="Times New Roman"/>
          <w:sz w:val="24"/>
          <w:szCs w:val="24"/>
        </w:rPr>
        <w:t>B1 and B2.</w:t>
      </w:r>
      <w:r w:rsidR="002E6EAD" w:rsidRPr="000F66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66C8" w:rsidRPr="002C004B" w:rsidRDefault="005B42AB" w:rsidP="005C0851">
      <w:pPr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F6681">
        <w:rPr>
          <w:rFonts w:ascii="Times New Roman" w:hAnsi="Times New Roman" w:cs="Times New Roman"/>
          <w:sz w:val="24"/>
          <w:szCs w:val="24"/>
        </w:rPr>
        <w:t xml:space="preserve">WT, </w:t>
      </w:r>
      <w:r w:rsidR="00DA01B8" w:rsidRPr="000F6681">
        <w:rPr>
          <w:rFonts w:ascii="Times New Roman" w:hAnsi="Times New Roman" w:cs="Times New Roman"/>
          <w:sz w:val="24"/>
          <w:szCs w:val="24"/>
        </w:rPr>
        <w:t>wild-</w:t>
      </w:r>
      <w:r w:rsidRPr="000F6681">
        <w:rPr>
          <w:rFonts w:ascii="Times New Roman" w:hAnsi="Times New Roman" w:cs="Times New Roman"/>
          <w:sz w:val="24"/>
          <w:szCs w:val="24"/>
        </w:rPr>
        <w:t>type parent AmutBmut strain;</w:t>
      </w:r>
      <w:r w:rsidR="00DA01B8"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Pr="000F6681">
        <w:rPr>
          <w:rFonts w:ascii="Times New Roman" w:hAnsi="Times New Roman" w:cs="Times New Roman"/>
          <w:sz w:val="24"/>
          <w:szCs w:val="24"/>
        </w:rPr>
        <w:t xml:space="preserve">Mo, </w:t>
      </w:r>
      <w:r w:rsidR="00DA01B8" w:rsidRPr="000F6681">
        <w:rPr>
          <w:rFonts w:ascii="Times New Roman" w:hAnsi="Times New Roman" w:cs="Times New Roman"/>
          <w:sz w:val="24"/>
          <w:szCs w:val="24"/>
        </w:rPr>
        <w:t>mock transformant</w:t>
      </w:r>
      <w:r w:rsidRPr="000F6681">
        <w:rPr>
          <w:rFonts w:ascii="Times New Roman" w:hAnsi="Times New Roman" w:cs="Times New Roman"/>
          <w:sz w:val="24"/>
          <w:szCs w:val="24"/>
        </w:rPr>
        <w:t xml:space="preserve">; </w:t>
      </w:r>
      <w:r w:rsidR="002E6EAD" w:rsidRPr="000F6681">
        <w:rPr>
          <w:rFonts w:ascii="Times New Roman" w:hAnsi="Times New Roman" w:cs="Times New Roman"/>
          <w:sz w:val="24"/>
          <w:szCs w:val="24"/>
        </w:rPr>
        <w:t xml:space="preserve">T3, T5, T12, and T21, representative </w:t>
      </w:r>
      <w:r w:rsidR="00DA01B8" w:rsidRPr="000F6681">
        <w:rPr>
          <w:rFonts w:ascii="Times New Roman" w:hAnsi="Times New Roman" w:cs="Times New Roman"/>
          <w:sz w:val="24"/>
          <w:szCs w:val="24"/>
        </w:rPr>
        <w:t>CcNsdD2-OE transformant</w:t>
      </w:r>
      <w:r w:rsidR="002E6EAD" w:rsidRPr="000F6681">
        <w:rPr>
          <w:rFonts w:ascii="Times New Roman" w:hAnsi="Times New Roman" w:cs="Times New Roman"/>
          <w:sz w:val="24"/>
          <w:szCs w:val="24"/>
        </w:rPr>
        <w:t>s.</w:t>
      </w:r>
      <w:r w:rsidR="00682EA7">
        <w:rPr>
          <w:rFonts w:ascii="Times New Roman" w:hAnsi="Times New Roman" w:cs="Times New Roman"/>
          <w:sz w:val="24"/>
          <w:szCs w:val="24"/>
        </w:rPr>
        <w:t xml:space="preserve"> </w:t>
      </w:r>
      <w:r w:rsidR="001B66C8" w:rsidRPr="000F6681">
        <w:rPr>
          <w:rFonts w:ascii="Times New Roman" w:hAnsi="Times New Roman" w:cs="Times New Roman"/>
          <w:sz w:val="24"/>
          <w:szCs w:val="24"/>
        </w:rPr>
        <w:t>Values represent the means ± SD (n=3</w:t>
      </w:r>
      <w:r w:rsidR="006D7AE4">
        <w:rPr>
          <w:rFonts w:ascii="Times New Roman" w:hAnsi="Times New Roman" w:cs="Times New Roman"/>
          <w:sz w:val="24"/>
          <w:szCs w:val="24"/>
        </w:rPr>
        <w:t xml:space="preserve"> or 12</w:t>
      </w:r>
      <w:r w:rsidR="001B66C8" w:rsidRPr="000F6681">
        <w:rPr>
          <w:rFonts w:ascii="Times New Roman" w:hAnsi="Times New Roman" w:cs="Times New Roman"/>
          <w:sz w:val="24"/>
          <w:szCs w:val="24"/>
        </w:rPr>
        <w:t>)</w:t>
      </w:r>
      <w:r w:rsidR="001B66C8" w:rsidRPr="000F6681">
        <w:rPr>
          <w:rFonts w:ascii="Times New Roman" w:hAnsi="Times New Roman" w:cs="Times New Roman" w:hint="eastAsia"/>
          <w:sz w:val="24"/>
          <w:szCs w:val="24"/>
        </w:rPr>
        <w:t>.</w:t>
      </w:r>
      <w:r w:rsidR="002E6EAD" w:rsidRPr="000F6681">
        <w:rPr>
          <w:rFonts w:ascii="Times New Roman" w:hAnsi="Times New Roman" w:cs="Times New Roman"/>
          <w:sz w:val="24"/>
          <w:szCs w:val="24"/>
        </w:rPr>
        <w:t xml:space="preserve"> </w:t>
      </w:r>
      <w:r w:rsidR="001B66C8" w:rsidRPr="000F6681">
        <w:rPr>
          <w:rFonts w:ascii="Times New Roman" w:hAnsi="Times New Roman" w:cs="Times New Roman"/>
          <w:sz w:val="24"/>
          <w:szCs w:val="24"/>
        </w:rPr>
        <w:t>The same letters indicate no significant difference (</w:t>
      </w:r>
      <w:r w:rsidR="00E43FAB" w:rsidRPr="00E43FAB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B66C8" w:rsidRPr="000F6681">
        <w:rPr>
          <w:rFonts w:ascii="Times New Roman" w:hAnsi="Times New Roman" w:cs="Times New Roman"/>
          <w:sz w:val="24"/>
          <w:szCs w:val="24"/>
        </w:rPr>
        <w:t xml:space="preserve"> &gt;0.05) and different letters indicate significant differences (</w:t>
      </w:r>
      <w:r w:rsidR="00E43FAB" w:rsidRPr="00E43FAB">
        <w:rPr>
          <w:rFonts w:ascii="Times New Roman" w:hAnsi="Times New Roman" w:cs="Times New Roman"/>
          <w:i/>
          <w:sz w:val="24"/>
          <w:szCs w:val="24"/>
        </w:rPr>
        <w:t>p</w:t>
      </w:r>
      <w:r w:rsidR="001B66C8" w:rsidRPr="000F6681">
        <w:rPr>
          <w:rFonts w:ascii="Times New Roman" w:hAnsi="Times New Roman" w:cs="Times New Roman"/>
          <w:sz w:val="24"/>
          <w:szCs w:val="24"/>
        </w:rPr>
        <w:t xml:space="preserve"> &lt;0.0</w:t>
      </w:r>
      <w:r w:rsidR="00A86F3D">
        <w:rPr>
          <w:rFonts w:ascii="Times New Roman" w:hAnsi="Times New Roman" w:cs="Times New Roman"/>
          <w:sz w:val="24"/>
          <w:szCs w:val="24"/>
        </w:rPr>
        <w:t>01</w:t>
      </w:r>
      <w:r w:rsidR="001B66C8" w:rsidRPr="000F6681">
        <w:rPr>
          <w:rFonts w:ascii="Times New Roman" w:hAnsi="Times New Roman" w:cs="Times New Roman"/>
          <w:sz w:val="24"/>
          <w:szCs w:val="24"/>
        </w:rPr>
        <w:t>)</w:t>
      </w:r>
      <w:r w:rsidR="001B66C8" w:rsidRPr="000F6681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r w:rsidR="00881CD5" w:rsidRPr="000F6681">
        <w:rPr>
          <w:rFonts w:ascii="Times New Roman" w:eastAsia="宋体" w:hAnsi="Times New Roman"/>
          <w:sz w:val="24"/>
          <w:szCs w:val="24"/>
        </w:rPr>
        <w:t>the</w:t>
      </w:r>
      <w:r w:rsidR="00881CD5" w:rsidRPr="000F6681">
        <w:rPr>
          <w:rFonts w:ascii="Times New Roman" w:hAnsi="Times New Roman" w:cs="Times New Roman"/>
          <w:sz w:val="24"/>
          <w:szCs w:val="24"/>
        </w:rPr>
        <w:t xml:space="preserve"> wild-type AmutBmut strain</w:t>
      </w:r>
      <w:r w:rsidR="00690BD3" w:rsidRPr="000F6681">
        <w:rPr>
          <w:rFonts w:ascii="Times New Roman" w:hAnsi="Times New Roman" w:cs="Times New Roman"/>
          <w:sz w:val="24"/>
          <w:szCs w:val="24"/>
        </w:rPr>
        <w:t>,</w:t>
      </w:r>
      <w:r w:rsidR="00881CD5" w:rsidRPr="000F6681">
        <w:rPr>
          <w:rFonts w:ascii="Times New Roman" w:hAnsi="Times New Roman" w:cs="Times New Roman"/>
          <w:sz w:val="24"/>
          <w:szCs w:val="24"/>
        </w:rPr>
        <w:t xml:space="preserve"> mock transformant</w:t>
      </w:r>
      <w:r w:rsidR="00881CD5" w:rsidRPr="000F668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GoBack"/>
      <w:bookmarkEnd w:id="1"/>
      <w:r w:rsidR="00690BD3" w:rsidRPr="000F6681">
        <w:rPr>
          <w:rFonts w:ascii="Times New Roman" w:hAnsi="Times New Roman" w:cs="Times New Roman"/>
          <w:sz w:val="24"/>
          <w:szCs w:val="24"/>
        </w:rPr>
        <w:t xml:space="preserve">and </w:t>
      </w:r>
      <w:r w:rsidR="00CF6E58" w:rsidRPr="000F6681">
        <w:rPr>
          <w:rFonts w:ascii="Times New Roman" w:hAnsi="Times New Roman" w:cs="Times New Roman"/>
          <w:sz w:val="24"/>
          <w:szCs w:val="24"/>
        </w:rPr>
        <w:t>CcNsdD2-OE</w:t>
      </w:r>
      <w:r w:rsidR="00881CD5" w:rsidRPr="000F6681">
        <w:rPr>
          <w:rFonts w:ascii="Times New Roman" w:hAnsi="Times New Roman" w:cs="Times New Roman"/>
          <w:sz w:val="24"/>
          <w:szCs w:val="24"/>
        </w:rPr>
        <w:t xml:space="preserve"> transformant</w:t>
      </w:r>
      <w:r w:rsidR="00881CD5" w:rsidRPr="000F66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66C8" w:rsidRPr="000F6681">
        <w:rPr>
          <w:rFonts w:ascii="Times New Roman" w:hAnsi="Times New Roman" w:cs="Times New Roman"/>
          <w:sz w:val="24"/>
          <w:szCs w:val="24"/>
        </w:rPr>
        <w:t>by Duncan’s test.</w:t>
      </w:r>
    </w:p>
    <w:p w:rsidR="00E07A9A" w:rsidRPr="00FB4C93" w:rsidRDefault="00E07A9A"/>
    <w:p w:rsidR="00D47905" w:rsidRPr="001B66C8" w:rsidRDefault="00D47905"/>
    <w:sectPr w:rsidR="00D47905" w:rsidRPr="001B66C8" w:rsidSect="000F66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26D0" w:rsidRDefault="001926D0" w:rsidP="00106C98">
      <w:r>
        <w:separator/>
      </w:r>
    </w:p>
  </w:endnote>
  <w:endnote w:type="continuationSeparator" w:id="0">
    <w:p w:rsidR="001926D0" w:rsidRDefault="001926D0" w:rsidP="00106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6E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26D0" w:rsidRDefault="001926D0" w:rsidP="00106C98">
      <w:r>
        <w:separator/>
      </w:r>
    </w:p>
  </w:footnote>
  <w:footnote w:type="continuationSeparator" w:id="0">
    <w:p w:rsidR="001926D0" w:rsidRDefault="001926D0" w:rsidP="00106C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81BCC"/>
    <w:multiLevelType w:val="hybridMultilevel"/>
    <w:tmpl w:val="5332FE9A"/>
    <w:lvl w:ilvl="0" w:tplc="6F6CE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753"/>
    <w:rsid w:val="000405A2"/>
    <w:rsid w:val="0005744F"/>
    <w:rsid w:val="00071369"/>
    <w:rsid w:val="00074735"/>
    <w:rsid w:val="000A680A"/>
    <w:rsid w:val="000C655D"/>
    <w:rsid w:val="000F3317"/>
    <w:rsid w:val="000F58B3"/>
    <w:rsid w:val="000F6681"/>
    <w:rsid w:val="00106C98"/>
    <w:rsid w:val="00122BD5"/>
    <w:rsid w:val="0015258F"/>
    <w:rsid w:val="00155864"/>
    <w:rsid w:val="00172387"/>
    <w:rsid w:val="001744B9"/>
    <w:rsid w:val="001926D0"/>
    <w:rsid w:val="00194E1E"/>
    <w:rsid w:val="0019583D"/>
    <w:rsid w:val="001B0AFB"/>
    <w:rsid w:val="001B66C8"/>
    <w:rsid w:val="001C2740"/>
    <w:rsid w:val="0023117B"/>
    <w:rsid w:val="00237499"/>
    <w:rsid w:val="0025463B"/>
    <w:rsid w:val="002804E1"/>
    <w:rsid w:val="002A3505"/>
    <w:rsid w:val="002C004B"/>
    <w:rsid w:val="002C1AD3"/>
    <w:rsid w:val="002E6EAD"/>
    <w:rsid w:val="002F3A8E"/>
    <w:rsid w:val="003246B4"/>
    <w:rsid w:val="00341C0C"/>
    <w:rsid w:val="00361465"/>
    <w:rsid w:val="003B1FE3"/>
    <w:rsid w:val="003B5A19"/>
    <w:rsid w:val="003E50C2"/>
    <w:rsid w:val="003F72F9"/>
    <w:rsid w:val="004309A5"/>
    <w:rsid w:val="00432A91"/>
    <w:rsid w:val="00441150"/>
    <w:rsid w:val="00442F61"/>
    <w:rsid w:val="00485006"/>
    <w:rsid w:val="004C00C4"/>
    <w:rsid w:val="00544C7C"/>
    <w:rsid w:val="0055751F"/>
    <w:rsid w:val="00580576"/>
    <w:rsid w:val="005A7A84"/>
    <w:rsid w:val="005B42AB"/>
    <w:rsid w:val="005C0851"/>
    <w:rsid w:val="005D5B3C"/>
    <w:rsid w:val="005E32E5"/>
    <w:rsid w:val="005F1C5A"/>
    <w:rsid w:val="00617199"/>
    <w:rsid w:val="00646FAC"/>
    <w:rsid w:val="0065087B"/>
    <w:rsid w:val="00663497"/>
    <w:rsid w:val="00671856"/>
    <w:rsid w:val="00682EA7"/>
    <w:rsid w:val="00690BD3"/>
    <w:rsid w:val="00694D64"/>
    <w:rsid w:val="00694F34"/>
    <w:rsid w:val="00697E83"/>
    <w:rsid w:val="006A458A"/>
    <w:rsid w:val="006A6759"/>
    <w:rsid w:val="006B4FF8"/>
    <w:rsid w:val="006C6DFF"/>
    <w:rsid w:val="006D7AE4"/>
    <w:rsid w:val="006E2ADA"/>
    <w:rsid w:val="007036A4"/>
    <w:rsid w:val="007400D6"/>
    <w:rsid w:val="00751D3B"/>
    <w:rsid w:val="0079494F"/>
    <w:rsid w:val="007A44B7"/>
    <w:rsid w:val="007F1F20"/>
    <w:rsid w:val="007F623E"/>
    <w:rsid w:val="0080781E"/>
    <w:rsid w:val="008343E1"/>
    <w:rsid w:val="00845A28"/>
    <w:rsid w:val="0086595B"/>
    <w:rsid w:val="00866EBC"/>
    <w:rsid w:val="00881CD5"/>
    <w:rsid w:val="00891376"/>
    <w:rsid w:val="008E46B7"/>
    <w:rsid w:val="008F4CBC"/>
    <w:rsid w:val="00920E52"/>
    <w:rsid w:val="009415CA"/>
    <w:rsid w:val="009473A9"/>
    <w:rsid w:val="0095125E"/>
    <w:rsid w:val="009803A3"/>
    <w:rsid w:val="009966EB"/>
    <w:rsid w:val="009A2D5F"/>
    <w:rsid w:val="00A16C6D"/>
    <w:rsid w:val="00A86F3D"/>
    <w:rsid w:val="00A9122F"/>
    <w:rsid w:val="00A91632"/>
    <w:rsid w:val="00AA2248"/>
    <w:rsid w:val="00AD0EAB"/>
    <w:rsid w:val="00AD250E"/>
    <w:rsid w:val="00AF1E3A"/>
    <w:rsid w:val="00B1060E"/>
    <w:rsid w:val="00B60DB2"/>
    <w:rsid w:val="00BB0769"/>
    <w:rsid w:val="00C00C09"/>
    <w:rsid w:val="00C22946"/>
    <w:rsid w:val="00C25170"/>
    <w:rsid w:val="00C37886"/>
    <w:rsid w:val="00C405A8"/>
    <w:rsid w:val="00C71694"/>
    <w:rsid w:val="00CC35EE"/>
    <w:rsid w:val="00CD4B1B"/>
    <w:rsid w:val="00CF6E58"/>
    <w:rsid w:val="00D00F31"/>
    <w:rsid w:val="00D054A0"/>
    <w:rsid w:val="00D42CD0"/>
    <w:rsid w:val="00D44F17"/>
    <w:rsid w:val="00D47905"/>
    <w:rsid w:val="00D51AEE"/>
    <w:rsid w:val="00D52F28"/>
    <w:rsid w:val="00D53BB2"/>
    <w:rsid w:val="00D60A9A"/>
    <w:rsid w:val="00DA01B8"/>
    <w:rsid w:val="00DB4036"/>
    <w:rsid w:val="00DC0753"/>
    <w:rsid w:val="00E07A9A"/>
    <w:rsid w:val="00E11B22"/>
    <w:rsid w:val="00E22168"/>
    <w:rsid w:val="00E43FAB"/>
    <w:rsid w:val="00E6677E"/>
    <w:rsid w:val="00E72754"/>
    <w:rsid w:val="00EC0A3A"/>
    <w:rsid w:val="00EC7E1B"/>
    <w:rsid w:val="00EE5658"/>
    <w:rsid w:val="00F013C0"/>
    <w:rsid w:val="00F8225D"/>
    <w:rsid w:val="00F97B7F"/>
    <w:rsid w:val="00FA010D"/>
    <w:rsid w:val="00FB4C93"/>
    <w:rsid w:val="00FF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C3855"/>
  <w15:docId w15:val="{7E8017D2-CE9A-47EA-B966-CCACEB212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4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C98"/>
    <w:rPr>
      <w:sz w:val="18"/>
      <w:szCs w:val="18"/>
    </w:rPr>
  </w:style>
  <w:style w:type="table" w:styleId="a7">
    <w:name w:val="Table Grid"/>
    <w:basedOn w:val="a1"/>
    <w:uiPriority w:val="39"/>
    <w:rsid w:val="00794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71694"/>
    <w:rPr>
      <w:rFonts w:ascii="AdvPS6EC0" w:hAnsi="AdvPS6EC0" w:hint="default"/>
      <w:b w:val="0"/>
      <w:bCs w:val="0"/>
      <w:i w:val="0"/>
      <w:iCs w:val="0"/>
      <w:color w:val="242021"/>
      <w:sz w:val="16"/>
      <w:szCs w:val="16"/>
    </w:rPr>
  </w:style>
  <w:style w:type="paragraph" w:styleId="a8">
    <w:name w:val="List Paragraph"/>
    <w:basedOn w:val="a"/>
    <w:uiPriority w:val="34"/>
    <w:qFormat/>
    <w:rsid w:val="000747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5F231-D636-42D4-80EA-5AEAC2D47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uicui</dc:creator>
  <cp:keywords/>
  <dc:description/>
  <cp:lastModifiedBy>liucuicui</cp:lastModifiedBy>
  <cp:revision>6</cp:revision>
  <dcterms:created xsi:type="dcterms:W3CDTF">2021-11-16T11:17:00Z</dcterms:created>
  <dcterms:modified xsi:type="dcterms:W3CDTF">2021-12-02T08:13:00Z</dcterms:modified>
</cp:coreProperties>
</file>